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4B91F" w14:textId="225B6130" w:rsidR="00092D77" w:rsidRPr="0046188F" w:rsidRDefault="00092D77" w:rsidP="004A0A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46188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618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87283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46188F">
        <w:rPr>
          <w:rFonts w:ascii="Times New Roman" w:hAnsi="Times New Roman" w:cs="Times New Roman"/>
          <w:b/>
          <w:bCs/>
          <w:sz w:val="24"/>
          <w:szCs w:val="24"/>
        </w:rPr>
        <w:t>dds ratio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18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maternal </w:t>
      </w:r>
      <w:r w:rsidRPr="0046188F">
        <w:rPr>
          <w:rFonts w:ascii="Times New Roman" w:hAnsi="Times New Roman" w:cs="Times New Roman"/>
          <w:b/>
          <w:bCs/>
          <w:sz w:val="24"/>
          <w:szCs w:val="24"/>
        </w:rPr>
        <w:t xml:space="preserve">pre-pregnancy body mass index </w:t>
      </w:r>
      <w:r>
        <w:rPr>
          <w:rFonts w:ascii="Times New Roman" w:hAnsi="Times New Roman" w:cs="Times New Roman"/>
          <w:b/>
          <w:bCs/>
          <w:sz w:val="24"/>
          <w:szCs w:val="24"/>
        </w:rPr>
        <w:t>in the complete dataset (n = 8</w:t>
      </w:r>
      <w:r w:rsidR="00C76323">
        <w:rPr>
          <w:rFonts w:ascii="Times New Roman" w:hAnsi="Times New Roman" w:cs="Times New Roman"/>
          <w:b/>
          <w:bCs/>
          <w:sz w:val="24"/>
          <w:szCs w:val="24"/>
        </w:rPr>
        <w:t>4,366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776"/>
        <w:gridCol w:w="1776"/>
        <w:gridCol w:w="1776"/>
        <w:gridCol w:w="1516"/>
        <w:gridCol w:w="1776"/>
        <w:gridCol w:w="1776"/>
      </w:tblGrid>
      <w:tr w:rsidR="00092D77" w14:paraId="51DA279D" w14:textId="77777777" w:rsidTr="009A6A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EDA2B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B4597E" w14:textId="77777777" w:rsidR="00092D77" w:rsidRPr="0046188F" w:rsidRDefault="00092D77" w:rsidP="00B87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Pre-pregnancy body mass index (kg/m</w:t>
            </w:r>
            <w:r w:rsidRPr="00461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7D4F9CF0" w14:textId="77777777" w:rsidTr="009A6A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EA128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E93D51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2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238B3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17.0-18.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5F090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8.5-19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A8D5E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20.0-2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E2CCF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23.0-2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9DCF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25.0 </w:t>
            </w:r>
            <w:r w:rsidRPr="0046188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</w:p>
        </w:tc>
      </w:tr>
      <w:tr w:rsidR="00092D77" w14:paraId="3397FFFB" w14:textId="77777777" w:rsidTr="009A6ABB">
        <w:tc>
          <w:tcPr>
            <w:tcW w:w="0" w:type="auto"/>
            <w:tcBorders>
              <w:top w:val="single" w:sz="4" w:space="0" w:color="auto"/>
            </w:tcBorders>
          </w:tcPr>
          <w:p w14:paraId="7244AAE1" w14:textId="77777777" w:rsidR="00092D77" w:rsidRPr="000158B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T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C7824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79E767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AF2A97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1CA56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BF2C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E66B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2D77" w14:paraId="5F27A664" w14:textId="77777777" w:rsidTr="009A6ABB">
        <w:tc>
          <w:tcPr>
            <w:tcW w:w="0" w:type="auto"/>
          </w:tcPr>
          <w:p w14:paraId="6944172C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7439EEC3" w14:textId="4AF6EA85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D89B1BD" w14:textId="1AB22BA1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9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6748616" w14:textId="4011995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7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F48DF85" w14:textId="1ADBD8C8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6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9B3CFE0" w14:textId="2D75F9D0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0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23AA70E" w14:textId="2EC8BE82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5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153C5500" w14:textId="77777777" w:rsidTr="009A6ABB">
        <w:tc>
          <w:tcPr>
            <w:tcW w:w="0" w:type="auto"/>
          </w:tcPr>
          <w:p w14:paraId="0F273029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0" w:type="auto"/>
          </w:tcPr>
          <w:p w14:paraId="6D6F4299" w14:textId="3F9042CF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2-2.0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05AE024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1.10-1.35)</w:t>
            </w:r>
          </w:p>
        </w:tc>
        <w:tc>
          <w:tcPr>
            <w:tcW w:w="0" w:type="auto"/>
          </w:tcPr>
          <w:p w14:paraId="1955A8F6" w14:textId="5A2C0C0F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0.9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63F9DB8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0" w:type="auto"/>
          </w:tcPr>
          <w:p w14:paraId="51923FBC" w14:textId="723CEF3E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6-1.21)</w:t>
            </w:r>
          </w:p>
        </w:tc>
        <w:tc>
          <w:tcPr>
            <w:tcW w:w="0" w:type="auto"/>
          </w:tcPr>
          <w:p w14:paraId="72A3E95C" w14:textId="617ADB24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B9179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6198DC7B" w14:textId="77777777" w:rsidTr="009A6ABB">
        <w:tc>
          <w:tcPr>
            <w:tcW w:w="0" w:type="auto"/>
          </w:tcPr>
          <w:p w14:paraId="4695AE1A" w14:textId="0877BB2D" w:rsidR="00092D77" w:rsidRPr="0046188F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  <w:r w:rsidR="00AA62F5" w:rsidRPr="00AA6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744F1C2" w14:textId="64B932D1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AFBA945" w14:textId="2CD49C14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3999768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652345F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1AAFCDD9" w14:textId="2DD6E608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5414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414A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14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578AD2F" w14:textId="4D679CCA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 w:rsidR="00541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92D77" w14:paraId="3C4CB5E2" w14:textId="77777777" w:rsidTr="009A6ABB">
        <w:tc>
          <w:tcPr>
            <w:tcW w:w="0" w:type="auto"/>
          </w:tcPr>
          <w:p w14:paraId="404F56EA" w14:textId="77777777" w:rsidR="00092D77" w:rsidRPr="000158B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0158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B</w:t>
            </w:r>
          </w:p>
        </w:tc>
        <w:tc>
          <w:tcPr>
            <w:tcW w:w="0" w:type="auto"/>
          </w:tcPr>
          <w:p w14:paraId="3EC62EFE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40593E6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507BF49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424077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AFF345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144FF9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2D77" w14:paraId="56E7964D" w14:textId="77777777" w:rsidTr="009A6ABB">
        <w:tc>
          <w:tcPr>
            <w:tcW w:w="0" w:type="auto"/>
          </w:tcPr>
          <w:p w14:paraId="65EA824E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7095D70E" w14:textId="7180CD2D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.4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F68236E" w14:textId="77B7B2E4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auto"/>
          </w:tcPr>
          <w:p w14:paraId="192409CE" w14:textId="0081A81D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698EB52" w14:textId="77A0B915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3886735" w14:textId="46946F8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11.</w:t>
            </w:r>
            <w:r w:rsidR="00C7632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2EC1B7F" w14:textId="4904823E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(18.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7ECE719F" w14:textId="77777777" w:rsidTr="009A6ABB">
        <w:tc>
          <w:tcPr>
            <w:tcW w:w="0" w:type="auto"/>
          </w:tcPr>
          <w:p w14:paraId="0D7DE689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0" w:type="auto"/>
          </w:tcPr>
          <w:p w14:paraId="3201D217" w14:textId="27C57959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5-2.17)</w:t>
            </w:r>
          </w:p>
        </w:tc>
        <w:tc>
          <w:tcPr>
            <w:tcW w:w="0" w:type="auto"/>
          </w:tcPr>
          <w:p w14:paraId="0AE5784D" w14:textId="67BF342A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044E170" w14:textId="69032B7C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 (0.7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8959C3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0" w:type="auto"/>
          </w:tcPr>
          <w:p w14:paraId="694539AC" w14:textId="463EC46A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FC25F4B" w14:textId="771F3A4A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4DD701E4" w14:textId="77777777" w:rsidTr="009A6ABB">
        <w:tc>
          <w:tcPr>
            <w:tcW w:w="0" w:type="auto"/>
          </w:tcPr>
          <w:p w14:paraId="50E9D580" w14:textId="62D15ECF" w:rsidR="00092D77" w:rsidRPr="0046188F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  <w:r w:rsidR="00AA62F5" w:rsidRPr="00AA6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5B06957" w14:textId="352EB530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BC60047" w14:textId="68F3742D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6057D30" w14:textId="2493AE95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BA0424D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6E1C4FB9" w14:textId="77EB9082" w:rsidR="00092D77" w:rsidRPr="008B7602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760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7602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7602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 w:rsidR="008D45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76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F2B5E8C" w14:textId="028522A3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A85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A85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92D77" w14:paraId="3DD6A397" w14:textId="77777777" w:rsidTr="009A6ABB">
        <w:tc>
          <w:tcPr>
            <w:tcW w:w="0" w:type="auto"/>
          </w:tcPr>
          <w:p w14:paraId="4C706A49" w14:textId="77777777" w:rsidR="00092D77" w:rsidRPr="000158B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158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</w:t>
            </w:r>
          </w:p>
        </w:tc>
        <w:tc>
          <w:tcPr>
            <w:tcW w:w="0" w:type="auto"/>
          </w:tcPr>
          <w:p w14:paraId="0FAA3FE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1630C91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FE5C343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C8097BD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4A028D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50D3B5" w14:textId="77777777" w:rsidR="00092D77" w:rsidRPr="007C6B90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77" w14:paraId="3D482ED7" w14:textId="77777777" w:rsidTr="009A6ABB">
        <w:tc>
          <w:tcPr>
            <w:tcW w:w="0" w:type="auto"/>
          </w:tcPr>
          <w:p w14:paraId="6E4EB3B7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5C5167D8" w14:textId="4152445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3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A09A6C1" w14:textId="0585218C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0" w:type="auto"/>
          </w:tcPr>
          <w:p w14:paraId="1F4F196D" w14:textId="75723E95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6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88F1FDF" w14:textId="3EA8AD1E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4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5C68D78" w14:textId="517B0826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71)</w:t>
            </w:r>
          </w:p>
        </w:tc>
        <w:tc>
          <w:tcPr>
            <w:tcW w:w="0" w:type="auto"/>
          </w:tcPr>
          <w:p w14:paraId="0D2E1E2C" w14:textId="17743B48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7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098004B7" w14:textId="77777777" w:rsidTr="009A6ABB">
        <w:tc>
          <w:tcPr>
            <w:tcW w:w="0" w:type="auto"/>
          </w:tcPr>
          <w:p w14:paraId="1539B212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0" w:type="auto"/>
          </w:tcPr>
          <w:p w14:paraId="61710659" w14:textId="5FCF386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2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80D6BCF" w14:textId="152070F5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5EDB81E" w14:textId="28592DDE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1.1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BBD4185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0" w:type="auto"/>
          </w:tcPr>
          <w:p w14:paraId="3687775D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7-1.05)</w:t>
            </w:r>
          </w:p>
        </w:tc>
        <w:tc>
          <w:tcPr>
            <w:tcW w:w="0" w:type="auto"/>
          </w:tcPr>
          <w:p w14:paraId="05FB01C8" w14:textId="6619BB8D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0.95-1.1</w:t>
            </w:r>
            <w:r w:rsidR="00CA13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1CAE3CBD" w14:textId="77777777" w:rsidTr="009A6ABB">
        <w:tc>
          <w:tcPr>
            <w:tcW w:w="0" w:type="auto"/>
          </w:tcPr>
          <w:p w14:paraId="0F4196A8" w14:textId="4803A0C1" w:rsidR="00092D77" w:rsidRPr="0046188F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  <w:r w:rsidR="00AA62F5" w:rsidRPr="00AA6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23D6B05" w14:textId="3F98C108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="00613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613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93F7D4C" w14:textId="6D4E7EF9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 w:rsidR="00613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5</w:t>
            </w:r>
            <w:r w:rsidR="00613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7</w:t>
            </w:r>
            <w:r w:rsidR="00613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3B6CEAF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723F600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19A14375" w14:textId="39116474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613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AA590BB" w14:textId="04FF9F31" w:rsidR="00092D77" w:rsidRPr="00017C63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7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  <w:r w:rsidR="00613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017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8</w:t>
            </w:r>
            <w:r w:rsidR="00613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017C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7)</w:t>
            </w:r>
          </w:p>
        </w:tc>
      </w:tr>
      <w:tr w:rsidR="00092D77" w14:paraId="03240DD9" w14:textId="77777777" w:rsidTr="009A6ABB">
        <w:tc>
          <w:tcPr>
            <w:tcW w:w="0" w:type="auto"/>
          </w:tcPr>
          <w:p w14:paraId="635CDA3A" w14:textId="77777777" w:rsidR="00092D77" w:rsidRPr="000158B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0158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W</w:t>
            </w:r>
          </w:p>
        </w:tc>
        <w:tc>
          <w:tcPr>
            <w:tcW w:w="0" w:type="auto"/>
          </w:tcPr>
          <w:p w14:paraId="7C2CCC6B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AB0D8B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38443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65AE00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D0D732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ADC5E8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2D77" w14:paraId="27EFBA9A" w14:textId="77777777" w:rsidTr="009A6ABB">
        <w:tc>
          <w:tcPr>
            <w:tcW w:w="0" w:type="auto"/>
          </w:tcPr>
          <w:p w14:paraId="1933E5B2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76FFA96A" w14:textId="3237448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.7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91350DA" w14:textId="0EC802F3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5119317" w14:textId="0C1FF2C4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20.2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E448F4F" w14:textId="7875452C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32.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73A74C8" w14:textId="7C4ED3A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89F0782" w14:textId="6D5DE362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19.2</w:t>
            </w:r>
            <w:r w:rsidR="00BA3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2CFA07FC" w14:textId="77777777" w:rsidTr="009A6ABB">
        <w:tc>
          <w:tcPr>
            <w:tcW w:w="0" w:type="auto"/>
          </w:tcPr>
          <w:p w14:paraId="32D67E83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0" w:type="auto"/>
          </w:tcPr>
          <w:p w14:paraId="69C035E3" w14:textId="0D26499F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F37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6-2.80)</w:t>
            </w:r>
          </w:p>
        </w:tc>
        <w:tc>
          <w:tcPr>
            <w:tcW w:w="0" w:type="auto"/>
          </w:tcPr>
          <w:p w14:paraId="0DE03E8D" w14:textId="1B7E3E56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F37E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37EE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F37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ECC6F14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74-1.29)</w:t>
            </w:r>
          </w:p>
        </w:tc>
        <w:tc>
          <w:tcPr>
            <w:tcW w:w="0" w:type="auto"/>
          </w:tcPr>
          <w:p w14:paraId="33CE3386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0" w:type="auto"/>
          </w:tcPr>
          <w:p w14:paraId="089B6CD5" w14:textId="4DCD174C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F37E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7-1.89)</w:t>
            </w:r>
          </w:p>
        </w:tc>
        <w:tc>
          <w:tcPr>
            <w:tcW w:w="0" w:type="auto"/>
          </w:tcPr>
          <w:p w14:paraId="4DAACFFD" w14:textId="3E52A6E5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1.5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0BA768D4" w14:textId="77777777" w:rsidTr="009A6ABB">
        <w:tc>
          <w:tcPr>
            <w:tcW w:w="0" w:type="auto"/>
          </w:tcPr>
          <w:p w14:paraId="0F1117AE" w14:textId="42D9E73B" w:rsidR="00092D77" w:rsidRPr="0046188F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  <w:r w:rsidR="00AA62F5" w:rsidRPr="00AA6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DC62C7B" w14:textId="71F9F5EB" w:rsidR="00092D77" w:rsidRPr="00DC0EC3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0EC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DC0EC3" w:rsidRPr="00DC0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0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C0EC3" w:rsidRPr="00DC0E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DC0E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0EC3" w:rsidRPr="00DC0E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2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C0EC3" w:rsidRPr="00DC0EC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DC0E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6A51BFC" w14:textId="5CF3E9B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0E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C0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C0EC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72F8052" w14:textId="5E043EAD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C0E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DC0E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0E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45A813D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6F1CC485" w14:textId="34153EFA" w:rsidR="00092D77" w:rsidRPr="007B0B53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B5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C0EC3" w:rsidRPr="007B0B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B0B5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C0EC3" w:rsidRPr="007B0B5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B0B53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 w:rsidR="00DC0EC3" w:rsidRPr="007B0B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0B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DAC0778" w14:textId="01D2C21F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DC0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C0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DC0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92D77" w14:paraId="1F39AB89" w14:textId="77777777" w:rsidTr="009A6ABB">
        <w:tc>
          <w:tcPr>
            <w:tcW w:w="0" w:type="auto"/>
          </w:tcPr>
          <w:p w14:paraId="306D4583" w14:textId="77777777" w:rsidR="00092D77" w:rsidRPr="000158B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0158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W</w:t>
            </w:r>
          </w:p>
        </w:tc>
        <w:tc>
          <w:tcPr>
            <w:tcW w:w="0" w:type="auto"/>
          </w:tcPr>
          <w:p w14:paraId="6B108AC7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A8EC7A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84EBA6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51055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479442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0F68F1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77" w14:paraId="2B54E82C" w14:textId="77777777" w:rsidTr="009A6ABB">
        <w:tc>
          <w:tcPr>
            <w:tcW w:w="0" w:type="auto"/>
          </w:tcPr>
          <w:p w14:paraId="02767347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1531095E" w14:textId="47096469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.7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54112D3" w14:textId="26C94C58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C7BF18E" w14:textId="79803E5F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1.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9EECAAC" w14:textId="2286542A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38.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8E20C84" w14:textId="3AA8E525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.9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306EA3D" w14:textId="68D2B1CF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8.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605F9DEA" w14:textId="77777777" w:rsidTr="009A6ABB">
        <w:tc>
          <w:tcPr>
            <w:tcW w:w="0" w:type="auto"/>
          </w:tcPr>
          <w:p w14:paraId="735BBACB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0" w:type="auto"/>
          </w:tcPr>
          <w:p w14:paraId="211A03A5" w14:textId="4ADC645E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37-2.8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E0A9B31" w14:textId="6FDB414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7F0A73A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0.56-1.36)</w:t>
            </w:r>
          </w:p>
        </w:tc>
        <w:tc>
          <w:tcPr>
            <w:tcW w:w="0" w:type="auto"/>
          </w:tcPr>
          <w:p w14:paraId="664C42CC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0" w:type="auto"/>
          </w:tcPr>
          <w:p w14:paraId="16AB6726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7-1.57)</w:t>
            </w:r>
          </w:p>
        </w:tc>
        <w:tc>
          <w:tcPr>
            <w:tcW w:w="0" w:type="auto"/>
          </w:tcPr>
          <w:p w14:paraId="48A0EAE1" w14:textId="6CCDA8EC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72)</w:t>
            </w:r>
          </w:p>
        </w:tc>
      </w:tr>
      <w:tr w:rsidR="00092D77" w14:paraId="6DFDECBE" w14:textId="77777777" w:rsidTr="009A6ABB">
        <w:tc>
          <w:tcPr>
            <w:tcW w:w="0" w:type="auto"/>
          </w:tcPr>
          <w:p w14:paraId="4F3A1497" w14:textId="5D2E1A23" w:rsidR="00092D77" w:rsidRPr="0046188F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  <w:r w:rsidR="00AA62F5" w:rsidRPr="00AA6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234C4FE" w14:textId="41C5BF69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D75F979" w14:textId="6D1AE9DA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1F06F72" w14:textId="475E40AF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FF06D1D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3596BF63" w14:textId="2EC7069B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B0B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339083C" w14:textId="743619F4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02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C02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40D26F54" w14:textId="77777777" w:rsidTr="009A6ABB">
        <w:tc>
          <w:tcPr>
            <w:tcW w:w="0" w:type="auto"/>
          </w:tcPr>
          <w:p w14:paraId="4170141C" w14:textId="532A053C" w:rsidR="00092D77" w:rsidRPr="000158B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58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158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</w:t>
            </w:r>
            <w:r w:rsidR="00AA62F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3C03CF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F0359D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458601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329027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D131EC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7515CE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D77" w14:paraId="3D4CD78F" w14:textId="77777777" w:rsidTr="009A6ABB">
        <w:tc>
          <w:tcPr>
            <w:tcW w:w="0" w:type="auto"/>
          </w:tcPr>
          <w:p w14:paraId="6405CE24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4DC2391B" w14:textId="295C92E4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4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F15AE94" w14:textId="6EA14245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DD74193" w14:textId="3394907F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FB8E20" w14:textId="052A11F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5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E8846DA" w14:textId="1AE595AB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5</w:t>
            </w:r>
            <w:r w:rsidR="001840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D130251" w14:textId="1710F9CF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50F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8</w:t>
            </w:r>
            <w:r w:rsidR="00150F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2D77" w14:paraId="2CF6490E" w14:textId="77777777" w:rsidTr="009A6ABB">
        <w:tc>
          <w:tcPr>
            <w:tcW w:w="0" w:type="auto"/>
          </w:tcPr>
          <w:p w14:paraId="47F665A3" w14:textId="77777777" w:rsidR="00092D77" w:rsidRPr="00A547C1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7C1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0" w:type="auto"/>
          </w:tcPr>
          <w:p w14:paraId="52A5EC24" w14:textId="3F854E63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 (2.2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89)</w:t>
            </w:r>
          </w:p>
        </w:tc>
        <w:tc>
          <w:tcPr>
            <w:tcW w:w="0" w:type="auto"/>
          </w:tcPr>
          <w:p w14:paraId="4260F752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 (1.54-1.79)</w:t>
            </w:r>
          </w:p>
        </w:tc>
        <w:tc>
          <w:tcPr>
            <w:tcW w:w="0" w:type="auto"/>
          </w:tcPr>
          <w:p w14:paraId="1CFCE141" w14:textId="5B5149B1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1.2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285D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C5A33A3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0" w:type="auto"/>
          </w:tcPr>
          <w:p w14:paraId="1B7BB076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0.85-1.03)</w:t>
            </w:r>
          </w:p>
        </w:tc>
        <w:tc>
          <w:tcPr>
            <w:tcW w:w="0" w:type="auto"/>
          </w:tcPr>
          <w:p w14:paraId="732D53D7" w14:textId="77777777" w:rsidR="00092D77" w:rsidRPr="00A547C1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 (0.74-0.91)</w:t>
            </w:r>
          </w:p>
        </w:tc>
      </w:tr>
      <w:tr w:rsidR="00092D77" w14:paraId="329C4339" w14:textId="77777777" w:rsidTr="009A6ABB">
        <w:tc>
          <w:tcPr>
            <w:tcW w:w="0" w:type="auto"/>
            <w:tcBorders>
              <w:bottom w:val="single" w:sz="4" w:space="0" w:color="auto"/>
            </w:tcBorders>
          </w:tcPr>
          <w:p w14:paraId="7F5D71ED" w14:textId="3D15C84E" w:rsidR="00092D77" w:rsidRPr="0046188F" w:rsidRDefault="00092D77" w:rsidP="00B87BD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  <w:r w:rsidR="00AA62F5" w:rsidRPr="00AA6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89B1E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9397D9" w14:textId="02E116E4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 w:rsidR="00342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342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356AC0" w14:textId="7B350E15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342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 w:rsidR="00342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4D1899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57F0D" w14:textId="2D6CA43C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3422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461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7C48E" w14:textId="77777777" w:rsidR="00092D77" w:rsidRPr="0046188F" w:rsidRDefault="00092D77" w:rsidP="00B87BD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6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14:paraId="2FCB9EB3" w14:textId="5DACD047" w:rsidR="00092D77" w:rsidRDefault="00F0375D" w:rsidP="004A0A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djusted odds ratios with statistical significa</w:t>
      </w:r>
      <w:r w:rsidR="004A0AB0">
        <w:rPr>
          <w:rFonts w:ascii="Times New Roman" w:hAnsi="Times New Roman" w:cs="Times New Roman" w:hint="eastAsia"/>
          <w:sz w:val="24"/>
          <w:szCs w:val="24"/>
        </w:rPr>
        <w:t>n</w:t>
      </w:r>
      <w:r w:rsidR="004A0AB0">
        <w:rPr>
          <w:rFonts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 are presented in bold.</w:t>
      </w:r>
    </w:p>
    <w:p w14:paraId="31940D53" w14:textId="69B12D16" w:rsidR="00BE6D3A" w:rsidRDefault="00AA62F5" w:rsidP="004A0AB0">
      <w:pPr>
        <w:spacing w:line="480" w:lineRule="auto"/>
      </w:pPr>
      <w:proofErr w:type="spellStart"/>
      <w:r w:rsidRPr="00AA62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092D77" w:rsidRPr="001A17EB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="00092D77" w:rsidRPr="001A17EB">
        <w:rPr>
          <w:rFonts w:ascii="Times New Roman" w:hAnsi="Times New Roman" w:cs="Times New Roman"/>
          <w:sz w:val="24"/>
          <w:szCs w:val="24"/>
        </w:rPr>
        <w:t xml:space="preserve"> odds ratio compared to that of infants of mothers with the high-normal pre-pregnancy body mass index (20.0-22.9 kg/m</w:t>
      </w:r>
      <w:r w:rsidR="00092D77" w:rsidRPr="001A17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92D77" w:rsidRPr="001A17EB">
        <w:rPr>
          <w:rFonts w:ascii="Times New Roman" w:hAnsi="Times New Roman" w:cs="Times New Roman"/>
          <w:sz w:val="24"/>
          <w:szCs w:val="24"/>
        </w:rPr>
        <w:t xml:space="preserve">), adjusted for </w:t>
      </w:r>
      <w:r w:rsidR="00092D77" w:rsidRPr="001A17EB">
        <w:rPr>
          <w:rFonts w:ascii="Times New Roman" w:hAnsi="Times New Roman" w:cs="Times New Roman"/>
          <w:sz w:val="24"/>
          <w:szCs w:val="24"/>
        </w:rPr>
        <w:lastRenderedPageBreak/>
        <w:t xml:space="preserve">maternal age at delivery, parity (except for SGA analysis), </w:t>
      </w:r>
      <w:r w:rsidR="00D14539" w:rsidRPr="00067C47">
        <w:rPr>
          <w:rFonts w:ascii="Times New Roman" w:hAnsi="Times New Roman" w:cs="Times New Roman"/>
          <w:sz w:val="24"/>
          <w:szCs w:val="24"/>
        </w:rPr>
        <w:t>assisted reproductive technology</w:t>
      </w:r>
      <w:r w:rsidR="00D14539">
        <w:rPr>
          <w:rFonts w:ascii="Times New Roman" w:hAnsi="Times New Roman" w:cs="Times New Roman"/>
          <w:sz w:val="24"/>
          <w:szCs w:val="24"/>
        </w:rPr>
        <w:t xml:space="preserve">, </w:t>
      </w:r>
      <w:r w:rsidR="00092D77" w:rsidRPr="001A17EB">
        <w:rPr>
          <w:rFonts w:ascii="Times New Roman" w:hAnsi="Times New Roman" w:cs="Times New Roman"/>
          <w:sz w:val="24"/>
          <w:szCs w:val="24"/>
        </w:rPr>
        <w:t xml:space="preserve">maternal smoking status, maternal alcohol consumption, maternal educational background, </w:t>
      </w:r>
      <w:r w:rsidR="00D14539" w:rsidRPr="00067C47">
        <w:rPr>
          <w:rFonts w:ascii="Times New Roman" w:hAnsi="Times New Roman" w:cs="Times New Roman"/>
          <w:sz w:val="24"/>
          <w:szCs w:val="24"/>
        </w:rPr>
        <w:t>history of preterm birth</w:t>
      </w:r>
      <w:r w:rsidR="00D14539">
        <w:rPr>
          <w:rFonts w:ascii="Times New Roman" w:hAnsi="Times New Roman" w:cs="Times New Roman"/>
          <w:sz w:val="24"/>
          <w:szCs w:val="24"/>
        </w:rPr>
        <w:t xml:space="preserve">, </w:t>
      </w:r>
      <w:r w:rsidR="00092D77" w:rsidRPr="001A17EB">
        <w:rPr>
          <w:rFonts w:ascii="Times New Roman" w:hAnsi="Times New Roman" w:cs="Times New Roman"/>
          <w:sz w:val="24"/>
          <w:szCs w:val="24"/>
        </w:rPr>
        <w:t>medical history of hypertension</w:t>
      </w:r>
      <w:r w:rsidR="00D14539">
        <w:rPr>
          <w:rFonts w:ascii="Times New Roman" w:hAnsi="Times New Roman" w:cs="Times New Roman"/>
          <w:sz w:val="24"/>
          <w:szCs w:val="24"/>
        </w:rPr>
        <w:t>,</w:t>
      </w:r>
      <w:r w:rsidR="00092D77" w:rsidRPr="001A17EB">
        <w:rPr>
          <w:rFonts w:ascii="Times New Roman" w:hAnsi="Times New Roman" w:cs="Times New Roman"/>
          <w:sz w:val="24"/>
          <w:szCs w:val="24"/>
        </w:rPr>
        <w:t xml:space="preserve"> diabetes mellitus</w:t>
      </w:r>
      <w:r w:rsidR="00D14539">
        <w:rPr>
          <w:rFonts w:ascii="Times New Roman" w:hAnsi="Times New Roman" w:cs="Times New Roman"/>
          <w:sz w:val="24"/>
          <w:szCs w:val="24"/>
        </w:rPr>
        <w:t xml:space="preserve">, </w:t>
      </w:r>
      <w:r w:rsidR="00D14539" w:rsidRPr="00067C47">
        <w:rPr>
          <w:rFonts w:ascii="Times New Roman" w:hAnsi="Times New Roman" w:cs="Times New Roman"/>
          <w:sz w:val="24"/>
          <w:szCs w:val="24"/>
        </w:rPr>
        <w:t>autoimmune disease, and thyroid disease</w:t>
      </w:r>
      <w:r w:rsidR="00092D77" w:rsidRPr="001A17EB">
        <w:rPr>
          <w:rFonts w:ascii="Times New Roman" w:hAnsi="Times New Roman" w:cs="Times New Roman"/>
          <w:sz w:val="24"/>
          <w:szCs w:val="24"/>
        </w:rPr>
        <w:t>;</w:t>
      </w:r>
      <w:r w:rsidR="00092D77">
        <w:rPr>
          <w:rFonts w:ascii="Times New Roman" w:hAnsi="Times New Roman" w:cs="Times New Roman"/>
          <w:sz w:val="24"/>
          <w:szCs w:val="24"/>
        </w:rPr>
        <w:t xml:space="preserve"> </w:t>
      </w:r>
      <w:r w:rsidR="00092D77" w:rsidRPr="009B386D">
        <w:rPr>
          <w:rFonts w:ascii="Times New Roman" w:hAnsi="Times New Roman" w:cs="Times New Roman" w:hint="cs"/>
          <w:sz w:val="24"/>
          <w:szCs w:val="24"/>
        </w:rPr>
        <w:t>P</w:t>
      </w:r>
      <w:r w:rsidR="00092D77" w:rsidRPr="009B386D">
        <w:rPr>
          <w:rFonts w:ascii="Times New Roman" w:hAnsi="Times New Roman" w:cs="Times New Roman"/>
          <w:sz w:val="24"/>
          <w:szCs w:val="24"/>
        </w:rPr>
        <w:t>TB</w:t>
      </w:r>
      <w:r w:rsidR="00092D77">
        <w:rPr>
          <w:rFonts w:ascii="Times New Roman" w:hAnsi="Times New Roman" w:cs="Times New Roman"/>
          <w:sz w:val="24"/>
          <w:szCs w:val="24"/>
        </w:rPr>
        <w:t>, preterm birth before 37 weeks’ gestation; VPTB, preterm birth before 34 weeks’ gestation; LBW, low birth weight (&lt; 2,500 grams); VLBW, very low birth weight (&lt; 1,500 grams); ELBW, extremely low birth weight (&lt; 1,000 grams); CI, confidence interv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tal number of participants was 8</w:t>
      </w:r>
      <w:r w:rsidR="001840EA">
        <w:rPr>
          <w:rFonts w:ascii="Times New Roman" w:hAnsi="Times New Roman" w:cs="Times New Roman"/>
          <w:sz w:val="24"/>
          <w:szCs w:val="24"/>
        </w:rPr>
        <w:t>3,975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E6D3A" w:rsidSect="00092D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1DAAF" w14:textId="77777777" w:rsidR="00726DC2" w:rsidRDefault="00726DC2" w:rsidP="00F0375D">
      <w:r>
        <w:separator/>
      </w:r>
    </w:p>
  </w:endnote>
  <w:endnote w:type="continuationSeparator" w:id="0">
    <w:p w14:paraId="5C4F7B7F" w14:textId="77777777" w:rsidR="00726DC2" w:rsidRDefault="00726DC2" w:rsidP="00F0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94F38" w14:textId="77777777" w:rsidR="00726DC2" w:rsidRDefault="00726DC2" w:rsidP="00F0375D">
      <w:r>
        <w:separator/>
      </w:r>
    </w:p>
  </w:footnote>
  <w:footnote w:type="continuationSeparator" w:id="0">
    <w:p w14:paraId="129D2B73" w14:textId="77777777" w:rsidR="00726DC2" w:rsidRDefault="00726DC2" w:rsidP="00F0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25D"/>
    <w:rsid w:val="00067C47"/>
    <w:rsid w:val="00092D77"/>
    <w:rsid w:val="00122C2C"/>
    <w:rsid w:val="00150F89"/>
    <w:rsid w:val="001840EA"/>
    <w:rsid w:val="001D733F"/>
    <w:rsid w:val="00285D5C"/>
    <w:rsid w:val="003422A7"/>
    <w:rsid w:val="00387283"/>
    <w:rsid w:val="004A0AB0"/>
    <w:rsid w:val="004F5F29"/>
    <w:rsid w:val="00503204"/>
    <w:rsid w:val="005414AE"/>
    <w:rsid w:val="00613037"/>
    <w:rsid w:val="00726DC2"/>
    <w:rsid w:val="0075225D"/>
    <w:rsid w:val="007B0B53"/>
    <w:rsid w:val="008D4587"/>
    <w:rsid w:val="00A85520"/>
    <w:rsid w:val="00AA62F5"/>
    <w:rsid w:val="00AB217B"/>
    <w:rsid w:val="00B5779F"/>
    <w:rsid w:val="00B87BDD"/>
    <w:rsid w:val="00B91798"/>
    <w:rsid w:val="00BA3EAD"/>
    <w:rsid w:val="00BE6D3A"/>
    <w:rsid w:val="00C02655"/>
    <w:rsid w:val="00C31A09"/>
    <w:rsid w:val="00C76323"/>
    <w:rsid w:val="00CA1337"/>
    <w:rsid w:val="00D14539"/>
    <w:rsid w:val="00DC0EC3"/>
    <w:rsid w:val="00DD0FBA"/>
    <w:rsid w:val="00E82725"/>
    <w:rsid w:val="00E839C2"/>
    <w:rsid w:val="00F0375D"/>
    <w:rsid w:val="00F37EE4"/>
    <w:rsid w:val="00FD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EEE105"/>
  <w15:chartTrackingRefBased/>
  <w15:docId w15:val="{497D2853-6446-4074-B8F0-128CEDBB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D77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D77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92D77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92D77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92D77"/>
    <w:rPr>
      <w:rFonts w:eastAsiaTheme="minorEastAsia"/>
      <w:kern w:val="2"/>
      <w:sz w:val="21"/>
      <w:lang w:val="en-US" w:eastAsia="ja-JP"/>
    </w:rPr>
  </w:style>
  <w:style w:type="character" w:styleId="a7">
    <w:name w:val="Hyperlink"/>
    <w:basedOn w:val="a0"/>
    <w:uiPriority w:val="99"/>
    <w:unhideWhenUsed/>
    <w:rsid w:val="00092D77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092D77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92D77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F037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0375D"/>
    <w:rPr>
      <w:kern w:val="2"/>
      <w:sz w:val="21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F0375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0375D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akanishi</cp:lastModifiedBy>
  <cp:revision>24</cp:revision>
  <dcterms:created xsi:type="dcterms:W3CDTF">2021-05-22T07:41:00Z</dcterms:created>
  <dcterms:modified xsi:type="dcterms:W3CDTF">2022-02-07T13:37:00Z</dcterms:modified>
</cp:coreProperties>
</file>